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27BC0E" w14:textId="17122026" w:rsidR="00EE2CD5" w:rsidRPr="00EE2CD5" w:rsidRDefault="00EE2CD5" w:rsidP="00EE2CD5">
      <w:pPr>
        <w:pStyle w:val="AuthorList"/>
        <w:jc w:val="center"/>
        <w:rPr>
          <w:sz w:val="32"/>
          <w:szCs w:val="32"/>
        </w:rPr>
      </w:pPr>
      <w:r w:rsidRPr="00EE2CD5">
        <w:rPr>
          <w:sz w:val="32"/>
          <w:szCs w:val="32"/>
        </w:rPr>
        <w:t xml:space="preserve">Oxazolidinone resistance genes in florfenicol resistant </w:t>
      </w:r>
      <w:r w:rsidR="00893565">
        <w:rPr>
          <w:sz w:val="32"/>
          <w:szCs w:val="32"/>
        </w:rPr>
        <w:t>enterococci</w:t>
      </w:r>
      <w:r w:rsidRPr="00EE2CD5">
        <w:rPr>
          <w:sz w:val="32"/>
          <w:szCs w:val="32"/>
        </w:rPr>
        <w:t xml:space="preserve"> from beef cattle and veal calves at slaughter</w:t>
      </w:r>
    </w:p>
    <w:p w14:paraId="0EEBD118" w14:textId="354E2D43" w:rsidR="00EE2CD5" w:rsidRPr="00EE2CD5" w:rsidRDefault="00EE2CD5" w:rsidP="00EE2CD5">
      <w:pPr>
        <w:spacing w:before="240" w:after="0"/>
        <w:rPr>
          <w:rFonts w:cs="Times New Roman"/>
          <w:b/>
          <w:szCs w:val="24"/>
        </w:rPr>
      </w:pPr>
      <w:r w:rsidRPr="00EE2CD5">
        <w:rPr>
          <w:rFonts w:cs="Times New Roman"/>
          <w:b/>
          <w:szCs w:val="24"/>
        </w:rPr>
        <w:t xml:space="preserve">Magdalena Nüesch-Inderbinen*, Michael </w:t>
      </w:r>
      <w:proofErr w:type="spellStart"/>
      <w:r w:rsidRPr="00EE2CD5">
        <w:rPr>
          <w:rFonts w:cs="Times New Roman"/>
          <w:b/>
          <w:szCs w:val="24"/>
        </w:rPr>
        <w:t>Biggel</w:t>
      </w:r>
      <w:proofErr w:type="spellEnd"/>
      <w:r w:rsidRPr="00EE2CD5">
        <w:rPr>
          <w:rFonts w:cs="Times New Roman"/>
          <w:b/>
          <w:szCs w:val="24"/>
        </w:rPr>
        <w:t xml:space="preserve">, Adrian Haussmann, </w:t>
      </w:r>
      <w:r w:rsidR="00893565">
        <w:rPr>
          <w:rFonts w:cs="Times New Roman"/>
          <w:b/>
          <w:szCs w:val="24"/>
        </w:rPr>
        <w:t xml:space="preserve">Andrea </w:t>
      </w:r>
      <w:proofErr w:type="spellStart"/>
      <w:r w:rsidR="00893565">
        <w:rPr>
          <w:rFonts w:cs="Times New Roman"/>
          <w:b/>
          <w:szCs w:val="24"/>
        </w:rPr>
        <w:t>Treier</w:t>
      </w:r>
      <w:proofErr w:type="spellEnd"/>
      <w:r w:rsidR="00893565">
        <w:rPr>
          <w:rFonts w:cs="Times New Roman"/>
          <w:b/>
          <w:szCs w:val="24"/>
        </w:rPr>
        <w:t xml:space="preserve">, </w:t>
      </w:r>
      <w:r w:rsidRPr="00EE2CD5">
        <w:rPr>
          <w:rFonts w:cs="Times New Roman"/>
          <w:b/>
          <w:szCs w:val="24"/>
        </w:rPr>
        <w:t xml:space="preserve">Lore </w:t>
      </w:r>
      <w:proofErr w:type="spellStart"/>
      <w:r w:rsidRPr="00EE2CD5">
        <w:rPr>
          <w:rFonts w:cs="Times New Roman"/>
          <w:b/>
          <w:szCs w:val="24"/>
        </w:rPr>
        <w:t>Heyvaert</w:t>
      </w:r>
      <w:proofErr w:type="spellEnd"/>
      <w:r w:rsidRPr="00EE2CD5">
        <w:rPr>
          <w:rFonts w:cs="Times New Roman"/>
          <w:b/>
          <w:szCs w:val="24"/>
        </w:rPr>
        <w:t xml:space="preserve">, Nicole </w:t>
      </w:r>
      <w:proofErr w:type="spellStart"/>
      <w:r w:rsidRPr="00EE2CD5">
        <w:rPr>
          <w:rFonts w:cs="Times New Roman"/>
          <w:b/>
          <w:szCs w:val="24"/>
        </w:rPr>
        <w:t>Cernela</w:t>
      </w:r>
      <w:proofErr w:type="spellEnd"/>
      <w:r w:rsidRPr="00EE2CD5">
        <w:rPr>
          <w:rFonts w:cs="Times New Roman"/>
          <w:b/>
          <w:szCs w:val="24"/>
        </w:rPr>
        <w:t>, Roger Stephan</w:t>
      </w:r>
    </w:p>
    <w:p w14:paraId="217F3AE0" w14:textId="752AAE2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2CD5" w:rsidRPr="00EE2CD5">
        <w:rPr>
          <w:rFonts w:cs="Times New Roman"/>
          <w:bCs/>
        </w:rPr>
        <w:t>Magdalena Nüesch-Inderbinen</w:t>
      </w:r>
      <w:r w:rsidR="00994A3D" w:rsidRPr="00994A3D">
        <w:rPr>
          <w:rFonts w:cs="Times New Roman"/>
        </w:rPr>
        <w:t xml:space="preserve">: </w:t>
      </w:r>
      <w:r w:rsidR="00EE2CD5" w:rsidRPr="00EE2CD5">
        <w:rPr>
          <w:rFonts w:cs="Times New Roman"/>
        </w:rPr>
        <w:t>magdalena.nueesch-inderbinen@uzh.ch</w:t>
      </w:r>
    </w:p>
    <w:p w14:paraId="65C53936" w14:textId="6599FCAF" w:rsidR="001F43A4" w:rsidRPr="00994A3D" w:rsidRDefault="001F43A4" w:rsidP="001F43A4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>Table</w:t>
      </w:r>
    </w:p>
    <w:p w14:paraId="29026311" w14:textId="4B69D9EC" w:rsidR="00EA3D3C" w:rsidRPr="00994A3D" w:rsidRDefault="00EE2CD5" w:rsidP="00EE2CD5">
      <w:r w:rsidRPr="00CD5C4C">
        <w:t>Table S1</w:t>
      </w:r>
      <w:r w:rsidR="00CD5C4C">
        <w:t xml:space="preserve">. </w:t>
      </w:r>
      <w:r w:rsidRPr="00577082">
        <w:t xml:space="preserve">Distribution of florfenicol-resistant </w:t>
      </w:r>
      <w:r>
        <w:t>isolates and</w:t>
      </w:r>
      <w:r w:rsidRPr="00577082">
        <w:t xml:space="preserve"> oxazolidinone resistance genes among cecal samples from </w:t>
      </w:r>
      <w:r>
        <w:t>beef cattle and veal calves from 26</w:t>
      </w:r>
      <w:r w:rsidRPr="00577082">
        <w:t xml:space="preserve"> herds in Switzerland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122"/>
        <w:gridCol w:w="1110"/>
        <w:gridCol w:w="987"/>
        <w:gridCol w:w="1276"/>
        <w:gridCol w:w="992"/>
        <w:gridCol w:w="992"/>
        <w:gridCol w:w="851"/>
      </w:tblGrid>
      <w:tr w:rsidR="00CD7181" w:rsidRPr="00CD7181" w14:paraId="64FCFB89" w14:textId="77777777" w:rsidTr="00893565">
        <w:trPr>
          <w:tblHeader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F96CD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D15729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099EA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194A6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495A4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18C9A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  <w:t>Oxazolidinone resistance gene</w:t>
            </w:r>
            <w:r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CH"/>
              </w:rPr>
              <w:t>b</w:t>
            </w:r>
          </w:p>
        </w:tc>
      </w:tr>
      <w:tr w:rsidR="00CD7181" w:rsidRPr="00CD7181" w14:paraId="4B03404B" w14:textId="77777777" w:rsidTr="00893565">
        <w:trPr>
          <w:tblHeader/>
        </w:trPr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4A97E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  <w:t>Herd ID</w:t>
            </w:r>
            <w:r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CH"/>
              </w:rPr>
              <w:t>a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B155CD" w14:textId="6819AD66" w:rsidR="00CD7181" w:rsidRPr="00CD7181" w:rsidRDefault="00893565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CH"/>
              </w:rPr>
              <w:t>Sample</w:t>
            </w:r>
            <w:r w:rsidR="00CD7181"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  <w:t xml:space="preserve"> size (n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3562C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  <w:t>Positive samples (n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1A525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  <w:t xml:space="preserve">Isolate I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D4BCE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CH"/>
              </w:rPr>
              <w:t xml:space="preserve">Specie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609F39" w14:textId="77777777" w:rsidR="00CD7181" w:rsidRPr="00893565" w:rsidRDefault="00CD7181" w:rsidP="00CD7181">
            <w:pPr>
              <w:spacing w:before="0"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89356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CH"/>
              </w:rPr>
              <w:t>cf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C9205A" w14:textId="77777777" w:rsidR="00CD7181" w:rsidRPr="00893565" w:rsidRDefault="00CD7181" w:rsidP="00CD7181">
            <w:pPr>
              <w:spacing w:before="0"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89356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CH"/>
              </w:rPr>
              <w:t>optr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EB03F2" w14:textId="77777777" w:rsidR="00CD7181" w:rsidRPr="00893565" w:rsidRDefault="00CD7181" w:rsidP="00CD7181">
            <w:pPr>
              <w:spacing w:before="0" w:after="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89356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CH"/>
              </w:rPr>
              <w:t>poxtA</w:t>
            </w:r>
          </w:p>
        </w:tc>
      </w:tr>
      <w:tr w:rsidR="00CD7181" w:rsidRPr="0018311F" w14:paraId="1645B035" w14:textId="77777777" w:rsidTr="00893565"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C64DD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R39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A6289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F4A98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8D961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R39-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C3C74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8C096E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69166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8D06A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485F4417" w14:textId="77777777" w:rsidTr="00893565">
        <w:tc>
          <w:tcPr>
            <w:tcW w:w="1288" w:type="dxa"/>
            <w:shd w:val="clear" w:color="auto" w:fill="auto"/>
            <w:vAlign w:val="bottom"/>
          </w:tcPr>
          <w:p w14:paraId="0A858BD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R3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0518AF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6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34E29B6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8A2F32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R39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55DB7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1ED0E04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382C2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01B3E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1D1ED4F1" w14:textId="77777777" w:rsidTr="00893565">
        <w:tc>
          <w:tcPr>
            <w:tcW w:w="1288" w:type="dxa"/>
            <w:shd w:val="clear" w:color="auto" w:fill="auto"/>
            <w:vAlign w:val="bottom"/>
          </w:tcPr>
          <w:p w14:paraId="09C3EF6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R5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CC46CCE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68EF69F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5981F2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R59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F022D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durans </w:t>
            </w:r>
          </w:p>
        </w:tc>
        <w:tc>
          <w:tcPr>
            <w:tcW w:w="992" w:type="dxa"/>
            <w:shd w:val="clear" w:color="auto" w:fill="auto"/>
          </w:tcPr>
          <w:p w14:paraId="5276504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F18AA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62107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4CAC6949" w14:textId="77777777" w:rsidTr="00893565">
        <w:tc>
          <w:tcPr>
            <w:tcW w:w="1288" w:type="dxa"/>
            <w:shd w:val="clear" w:color="auto" w:fill="auto"/>
            <w:vAlign w:val="bottom"/>
          </w:tcPr>
          <w:p w14:paraId="42DBD30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6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63AA2B6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0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280CF53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29E674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68-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EC537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>C. farciminis</w:t>
            </w:r>
          </w:p>
        </w:tc>
        <w:tc>
          <w:tcPr>
            <w:tcW w:w="992" w:type="dxa"/>
            <w:shd w:val="clear" w:color="auto" w:fill="auto"/>
          </w:tcPr>
          <w:p w14:paraId="224A420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D341C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48E930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3E9CB2DC" w14:textId="77777777" w:rsidTr="00893565">
        <w:tc>
          <w:tcPr>
            <w:tcW w:w="1288" w:type="dxa"/>
            <w:shd w:val="clear" w:color="auto" w:fill="auto"/>
            <w:vAlign w:val="bottom"/>
          </w:tcPr>
          <w:p w14:paraId="0D4FF04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6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EC0EC8B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A3F5EC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C248AD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69-1a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EED53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5577400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E12A1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184F0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4E48FB2B" w14:textId="77777777" w:rsidTr="00893565">
        <w:tc>
          <w:tcPr>
            <w:tcW w:w="1288" w:type="dxa"/>
            <w:shd w:val="clear" w:color="auto" w:fill="auto"/>
            <w:vAlign w:val="bottom"/>
          </w:tcPr>
          <w:p w14:paraId="1C866A4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BA8F7A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C314F7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AC1FF2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F66C8E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4536D75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EFAA4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651E5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692F4421" w14:textId="77777777" w:rsidTr="00893565">
        <w:tc>
          <w:tcPr>
            <w:tcW w:w="1288" w:type="dxa"/>
            <w:shd w:val="clear" w:color="auto" w:fill="auto"/>
            <w:vAlign w:val="bottom"/>
          </w:tcPr>
          <w:p w14:paraId="60D8704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A57E42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8D7906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0CB345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A358D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B9470F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BEC8C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28C58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C36D9FC" w14:textId="77777777" w:rsidTr="00893565">
        <w:tc>
          <w:tcPr>
            <w:tcW w:w="1288" w:type="dxa"/>
            <w:shd w:val="clear" w:color="auto" w:fill="auto"/>
            <w:vAlign w:val="bottom"/>
          </w:tcPr>
          <w:p w14:paraId="55558FA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E743E66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C8AB541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058758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A179A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9C4218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47249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547C7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6D9BDFF" w14:textId="77777777" w:rsidTr="00893565">
        <w:tc>
          <w:tcPr>
            <w:tcW w:w="1288" w:type="dxa"/>
            <w:shd w:val="clear" w:color="auto" w:fill="auto"/>
            <w:vAlign w:val="bottom"/>
          </w:tcPr>
          <w:p w14:paraId="3F5577C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CE1085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0093BB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D455E2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4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39191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7E845FE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60AF0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27BF1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3D51EAC" w14:textId="77777777" w:rsidTr="00893565">
        <w:tc>
          <w:tcPr>
            <w:tcW w:w="1288" w:type="dxa"/>
            <w:shd w:val="clear" w:color="auto" w:fill="auto"/>
            <w:vAlign w:val="bottom"/>
          </w:tcPr>
          <w:p w14:paraId="1A5AE32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BC8872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6F61ABE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A6CC59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5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E5E2A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3356A4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3BDDF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BE5BD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1E0304D" w14:textId="77777777" w:rsidTr="00893565">
        <w:tc>
          <w:tcPr>
            <w:tcW w:w="1288" w:type="dxa"/>
            <w:shd w:val="clear" w:color="auto" w:fill="auto"/>
            <w:vAlign w:val="bottom"/>
          </w:tcPr>
          <w:p w14:paraId="2206536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7B947C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A03056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0F2A95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6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574A8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7D38B8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9D0D3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0FE56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B635DFC" w14:textId="77777777" w:rsidTr="00893565">
        <w:tc>
          <w:tcPr>
            <w:tcW w:w="1288" w:type="dxa"/>
            <w:shd w:val="clear" w:color="auto" w:fill="auto"/>
            <w:vAlign w:val="bottom"/>
          </w:tcPr>
          <w:p w14:paraId="70A9E74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11B029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43FF6E9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4F0131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7a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91A7B3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37F660A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E68E7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4F3E34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2033E983" w14:textId="77777777" w:rsidTr="00893565">
        <w:tc>
          <w:tcPr>
            <w:tcW w:w="1288" w:type="dxa"/>
            <w:shd w:val="clear" w:color="auto" w:fill="auto"/>
            <w:vAlign w:val="bottom"/>
          </w:tcPr>
          <w:p w14:paraId="4E195DA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E2BE8A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5899B13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B0EEF2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7b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F9C7C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7719C5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86C1C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C45D1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47FA871" w14:textId="77777777" w:rsidTr="00893565">
        <w:tc>
          <w:tcPr>
            <w:tcW w:w="1288" w:type="dxa"/>
            <w:shd w:val="clear" w:color="auto" w:fill="auto"/>
            <w:vAlign w:val="bottom"/>
          </w:tcPr>
          <w:p w14:paraId="02921C3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A51F4E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52C0F5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656596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9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B0663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F4DFC6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D8227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AF8B4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83090B4" w14:textId="77777777" w:rsidTr="00893565">
        <w:tc>
          <w:tcPr>
            <w:tcW w:w="1288" w:type="dxa"/>
            <w:shd w:val="clear" w:color="auto" w:fill="auto"/>
            <w:vAlign w:val="bottom"/>
          </w:tcPr>
          <w:p w14:paraId="606DDBF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19CF96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E19FB9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5D5381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D6276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5B2216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B7A8A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CF13A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D8ACB26" w14:textId="77777777" w:rsidTr="00893565">
        <w:tc>
          <w:tcPr>
            <w:tcW w:w="1288" w:type="dxa"/>
            <w:shd w:val="clear" w:color="auto" w:fill="auto"/>
            <w:vAlign w:val="bottom"/>
          </w:tcPr>
          <w:p w14:paraId="2A2C305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C476978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AA6281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35BD73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1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5D087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D19A34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98C40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A57BC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7BC61FF" w14:textId="77777777" w:rsidTr="00893565">
        <w:tc>
          <w:tcPr>
            <w:tcW w:w="1288" w:type="dxa"/>
            <w:shd w:val="clear" w:color="auto" w:fill="auto"/>
            <w:vAlign w:val="bottom"/>
          </w:tcPr>
          <w:p w14:paraId="10A057A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250971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8C1F26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37D1C2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0-1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AEE47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D801F5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404D6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E797E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0697F18" w14:textId="77777777" w:rsidTr="00893565">
        <w:tc>
          <w:tcPr>
            <w:tcW w:w="1288" w:type="dxa"/>
            <w:shd w:val="clear" w:color="auto" w:fill="auto"/>
            <w:vAlign w:val="bottom"/>
          </w:tcPr>
          <w:p w14:paraId="41085A1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873FD4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5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4C7F14C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580B11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2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517DB2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F3F991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E2235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7180D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3D7F312" w14:textId="77777777" w:rsidTr="00893565">
        <w:tc>
          <w:tcPr>
            <w:tcW w:w="1288" w:type="dxa"/>
            <w:shd w:val="clear" w:color="auto" w:fill="auto"/>
            <w:vAlign w:val="bottom"/>
          </w:tcPr>
          <w:p w14:paraId="7A3D894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5C7F5D5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32EB73C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2383DE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75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AACCB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5D7C492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0EE0E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D74DF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766B1368" w14:textId="77777777" w:rsidTr="00893565">
        <w:tc>
          <w:tcPr>
            <w:tcW w:w="1288" w:type="dxa"/>
            <w:shd w:val="clear" w:color="auto" w:fill="auto"/>
            <w:vAlign w:val="bottom"/>
          </w:tcPr>
          <w:p w14:paraId="6E94E5A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13B625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E390E82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DEE55B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79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5B01B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>A. urinaeequi</w:t>
            </w:r>
          </w:p>
        </w:tc>
        <w:tc>
          <w:tcPr>
            <w:tcW w:w="992" w:type="dxa"/>
            <w:shd w:val="clear" w:color="auto" w:fill="auto"/>
          </w:tcPr>
          <w:p w14:paraId="5D5D476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88512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9DCA6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</w:tr>
      <w:tr w:rsidR="00CD7181" w:rsidRPr="0018311F" w14:paraId="08A960BA" w14:textId="77777777" w:rsidTr="00893565">
        <w:tc>
          <w:tcPr>
            <w:tcW w:w="1288" w:type="dxa"/>
            <w:shd w:val="clear" w:color="auto" w:fill="auto"/>
            <w:vAlign w:val="bottom"/>
          </w:tcPr>
          <w:p w14:paraId="04D460E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295B1B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3CF9DB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EE3107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FC411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4358B86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A682E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F9E3E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B7162FC" w14:textId="77777777" w:rsidTr="00893565">
        <w:tc>
          <w:tcPr>
            <w:tcW w:w="1288" w:type="dxa"/>
            <w:shd w:val="clear" w:color="auto" w:fill="auto"/>
            <w:vAlign w:val="bottom"/>
          </w:tcPr>
          <w:p w14:paraId="64F0757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7D660E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64FF9C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52EE16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89DB4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DACEDF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31A35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53806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DD5D52C" w14:textId="77777777" w:rsidTr="00893565">
        <w:tc>
          <w:tcPr>
            <w:tcW w:w="1288" w:type="dxa"/>
            <w:shd w:val="clear" w:color="auto" w:fill="auto"/>
            <w:vAlign w:val="bottom"/>
          </w:tcPr>
          <w:p w14:paraId="67EF0B2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88CAEF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820151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1D6D0E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18FFD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F1ABCE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CEE5A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4D26C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E50ED1B" w14:textId="77777777" w:rsidTr="00893565">
        <w:tc>
          <w:tcPr>
            <w:tcW w:w="1288" w:type="dxa"/>
            <w:shd w:val="clear" w:color="auto" w:fill="auto"/>
            <w:vAlign w:val="bottom"/>
          </w:tcPr>
          <w:p w14:paraId="4F5FBEE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72B1CB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BF9D4A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A5EDBC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4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2289C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5C0D914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8C45A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58521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0BD8525" w14:textId="77777777" w:rsidTr="00893565">
        <w:tc>
          <w:tcPr>
            <w:tcW w:w="1288" w:type="dxa"/>
            <w:shd w:val="clear" w:color="auto" w:fill="auto"/>
            <w:vAlign w:val="bottom"/>
          </w:tcPr>
          <w:p w14:paraId="41A4EE9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F62D3A6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D5E869C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E5ED98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5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CBD52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71BC18B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0E355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2168C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AF2A615" w14:textId="77777777" w:rsidTr="00893565">
        <w:tc>
          <w:tcPr>
            <w:tcW w:w="1288" w:type="dxa"/>
            <w:shd w:val="clear" w:color="auto" w:fill="auto"/>
            <w:vAlign w:val="bottom"/>
          </w:tcPr>
          <w:p w14:paraId="01A990A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11FBAC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94C39C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C51EA6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6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9A3A1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70B3B24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CAA4B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1E857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D520967" w14:textId="77777777" w:rsidTr="00893565">
        <w:tc>
          <w:tcPr>
            <w:tcW w:w="1288" w:type="dxa"/>
            <w:shd w:val="clear" w:color="auto" w:fill="auto"/>
            <w:vAlign w:val="bottom"/>
          </w:tcPr>
          <w:p w14:paraId="69DA3F8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4C41E51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2CC086E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086C394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7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DF3AE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0E39A6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A6CC7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FDC3E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7299DA6" w14:textId="77777777" w:rsidTr="00893565">
        <w:tc>
          <w:tcPr>
            <w:tcW w:w="1288" w:type="dxa"/>
            <w:shd w:val="clear" w:color="auto" w:fill="auto"/>
            <w:vAlign w:val="bottom"/>
          </w:tcPr>
          <w:p w14:paraId="0F3F980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5B6FAD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7C1BE7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4EB54D4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8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615E8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5E7519F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7120C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0306D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C4E5652" w14:textId="77777777" w:rsidTr="00893565">
        <w:tc>
          <w:tcPr>
            <w:tcW w:w="1288" w:type="dxa"/>
            <w:shd w:val="clear" w:color="auto" w:fill="auto"/>
            <w:vAlign w:val="bottom"/>
          </w:tcPr>
          <w:p w14:paraId="1291D0B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F007CB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0BCF422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BEEA82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9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B6887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E9CEC4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2062F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681600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3F1CE2E" w14:textId="77777777" w:rsidTr="00893565">
        <w:tc>
          <w:tcPr>
            <w:tcW w:w="1288" w:type="dxa"/>
            <w:shd w:val="clear" w:color="auto" w:fill="auto"/>
            <w:vAlign w:val="bottom"/>
          </w:tcPr>
          <w:p w14:paraId="245256D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5DA41C9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11A8108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0D4CE8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0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F04A50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03AF08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2A4AB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8199B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0F9D032" w14:textId="77777777" w:rsidTr="00893565">
        <w:tc>
          <w:tcPr>
            <w:tcW w:w="1288" w:type="dxa"/>
            <w:shd w:val="clear" w:color="auto" w:fill="auto"/>
            <w:vAlign w:val="bottom"/>
          </w:tcPr>
          <w:p w14:paraId="6E7F7AF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B9E82F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B143BF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24C551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68D9E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27B38A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38FCB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43CC1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37F6EC3" w14:textId="77777777" w:rsidTr="00893565">
        <w:tc>
          <w:tcPr>
            <w:tcW w:w="1288" w:type="dxa"/>
            <w:shd w:val="clear" w:color="auto" w:fill="auto"/>
            <w:vAlign w:val="bottom"/>
          </w:tcPr>
          <w:p w14:paraId="1AB4E46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8AB463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DB297E8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77A81E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D5BCC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4FB8EE6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9F78E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EF182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2EC1415" w14:textId="77777777" w:rsidTr="00893565">
        <w:tc>
          <w:tcPr>
            <w:tcW w:w="1288" w:type="dxa"/>
            <w:shd w:val="clear" w:color="auto" w:fill="auto"/>
            <w:vAlign w:val="bottom"/>
          </w:tcPr>
          <w:p w14:paraId="1AC8DE6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70995D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5C58928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62BA4A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57EAA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5ED15EE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33C9F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D906F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09674AF" w14:textId="77777777" w:rsidTr="00893565">
        <w:tc>
          <w:tcPr>
            <w:tcW w:w="1288" w:type="dxa"/>
            <w:shd w:val="clear" w:color="auto" w:fill="auto"/>
            <w:vAlign w:val="bottom"/>
          </w:tcPr>
          <w:p w14:paraId="45CB3CE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0EB2FA6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98FB7B6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987BB1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4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21A33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07E8B5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B4116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0B4D0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CF77366" w14:textId="77777777" w:rsidTr="00893565">
        <w:tc>
          <w:tcPr>
            <w:tcW w:w="1288" w:type="dxa"/>
            <w:shd w:val="clear" w:color="auto" w:fill="auto"/>
            <w:vAlign w:val="bottom"/>
          </w:tcPr>
          <w:p w14:paraId="5707536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F18BEE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35FE415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0BDB66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5a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90B267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BCEB08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568E4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9CD08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B91DBAF" w14:textId="77777777" w:rsidTr="00893565">
        <w:tc>
          <w:tcPr>
            <w:tcW w:w="1288" w:type="dxa"/>
            <w:shd w:val="clear" w:color="auto" w:fill="auto"/>
            <w:vAlign w:val="bottom"/>
          </w:tcPr>
          <w:p w14:paraId="7C12F30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E027815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FC5B956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F63EDE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5b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A9E88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2C4AF67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DED2A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44482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6C8FCE96" w14:textId="77777777" w:rsidTr="00893565">
        <w:tc>
          <w:tcPr>
            <w:tcW w:w="1288" w:type="dxa"/>
            <w:shd w:val="clear" w:color="auto" w:fill="auto"/>
            <w:vAlign w:val="bottom"/>
          </w:tcPr>
          <w:p w14:paraId="05A5B3A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0E9B06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02276F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53A464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6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A80C1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4E5459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ACA81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BA926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E652C30" w14:textId="77777777" w:rsidTr="00893565">
        <w:tc>
          <w:tcPr>
            <w:tcW w:w="1288" w:type="dxa"/>
            <w:shd w:val="clear" w:color="auto" w:fill="auto"/>
            <w:vAlign w:val="bottom"/>
          </w:tcPr>
          <w:p w14:paraId="63F547C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3CF7DB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A1719A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433F96F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0-17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8EB11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722D47E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2D375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B0381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96D6841" w14:textId="77777777" w:rsidTr="00893565">
        <w:tc>
          <w:tcPr>
            <w:tcW w:w="1288" w:type="dxa"/>
            <w:shd w:val="clear" w:color="auto" w:fill="auto"/>
            <w:vAlign w:val="bottom"/>
          </w:tcPr>
          <w:p w14:paraId="0A5D191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09921C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DB1007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0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A6BD22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695AC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5CBC0B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ACBFB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44834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B8D643A" w14:textId="77777777" w:rsidTr="00893565">
        <w:tc>
          <w:tcPr>
            <w:tcW w:w="1288" w:type="dxa"/>
            <w:shd w:val="clear" w:color="auto" w:fill="auto"/>
            <w:vAlign w:val="bottom"/>
          </w:tcPr>
          <w:p w14:paraId="45454C3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E88F80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7A0D50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01A34C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66B29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6DD587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96B2F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5C148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E417672" w14:textId="77777777" w:rsidTr="00893565">
        <w:tc>
          <w:tcPr>
            <w:tcW w:w="1288" w:type="dxa"/>
            <w:shd w:val="clear" w:color="auto" w:fill="auto"/>
            <w:vAlign w:val="bottom"/>
          </w:tcPr>
          <w:p w14:paraId="3A4ADA5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4A70A3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73F5B7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4A581C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5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70B87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B625D4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A1BD9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F4392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415D88A0" w14:textId="77777777" w:rsidTr="00893565"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69AEC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621CEB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FC5869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D891B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5B87C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F73C24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F08BA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2AADE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5F6D9C9" w14:textId="77777777" w:rsidTr="00893565"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4F2D9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lastRenderedPageBreak/>
              <w:t>K8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945D3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C991CE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EB387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7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E31D8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EEFAEB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0E559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F60A5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4A95482D" w14:textId="77777777" w:rsidTr="00893565">
        <w:tc>
          <w:tcPr>
            <w:tcW w:w="1288" w:type="dxa"/>
            <w:shd w:val="clear" w:color="auto" w:fill="auto"/>
            <w:vAlign w:val="bottom"/>
          </w:tcPr>
          <w:p w14:paraId="5A0DC05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C99D9D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548264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0BF1BC6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8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D574E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EF20E8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23C6E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935E4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50CD8AC" w14:textId="77777777" w:rsidTr="00893565">
        <w:tc>
          <w:tcPr>
            <w:tcW w:w="1288" w:type="dxa"/>
            <w:shd w:val="clear" w:color="auto" w:fill="auto"/>
            <w:vAlign w:val="bottom"/>
          </w:tcPr>
          <w:p w14:paraId="5BFEB38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539F8F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C10FB0A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27B8A4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74588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274F64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17F2E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CE793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8908A94" w14:textId="77777777" w:rsidTr="00893565">
        <w:tc>
          <w:tcPr>
            <w:tcW w:w="1288" w:type="dxa"/>
            <w:shd w:val="clear" w:color="auto" w:fill="auto"/>
            <w:vAlign w:val="bottom"/>
          </w:tcPr>
          <w:p w14:paraId="48E0FFF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AC8C3D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30E7E95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E1ABB5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1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291248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5533944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CB5E7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F33DA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E381BCF" w14:textId="77777777" w:rsidTr="00893565">
        <w:tc>
          <w:tcPr>
            <w:tcW w:w="1288" w:type="dxa"/>
            <w:shd w:val="clear" w:color="auto" w:fill="auto"/>
            <w:vAlign w:val="bottom"/>
          </w:tcPr>
          <w:p w14:paraId="1C212CF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FC74B29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B9B43A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E7F3CC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15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4A7ED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EF1104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0ACF5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C0D1A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CFEDA28" w14:textId="77777777" w:rsidTr="00893565">
        <w:tc>
          <w:tcPr>
            <w:tcW w:w="1288" w:type="dxa"/>
            <w:shd w:val="clear" w:color="auto" w:fill="auto"/>
            <w:vAlign w:val="bottom"/>
          </w:tcPr>
          <w:p w14:paraId="698F9EC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5CA21B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67B330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F61886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2-16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BBCB9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E7E1B6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EEE79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3727C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2E9A7B8" w14:textId="77777777" w:rsidTr="00893565">
        <w:tc>
          <w:tcPr>
            <w:tcW w:w="1288" w:type="dxa"/>
            <w:shd w:val="clear" w:color="auto" w:fill="auto"/>
            <w:vAlign w:val="bottom"/>
          </w:tcPr>
          <w:p w14:paraId="380425F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8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2308098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9C20C3A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45BF21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85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62970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F49808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D4745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80EBF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5E2ADBF" w14:textId="77777777" w:rsidTr="00893565">
        <w:tc>
          <w:tcPr>
            <w:tcW w:w="1288" w:type="dxa"/>
            <w:shd w:val="clear" w:color="auto" w:fill="auto"/>
            <w:vAlign w:val="bottom"/>
          </w:tcPr>
          <w:p w14:paraId="48D405D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R10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8F14508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AF1E64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D1CD9C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R109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DAD3B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durans </w:t>
            </w:r>
          </w:p>
        </w:tc>
        <w:tc>
          <w:tcPr>
            <w:tcW w:w="992" w:type="dxa"/>
            <w:shd w:val="clear" w:color="auto" w:fill="auto"/>
          </w:tcPr>
          <w:p w14:paraId="43FA324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67E39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C925C1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10946E45" w14:textId="77777777" w:rsidTr="00893565">
        <w:tc>
          <w:tcPr>
            <w:tcW w:w="1288" w:type="dxa"/>
            <w:shd w:val="clear" w:color="auto" w:fill="auto"/>
            <w:vAlign w:val="bottom"/>
          </w:tcPr>
          <w:p w14:paraId="143073B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36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1D43316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4B8934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7F7052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36-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A8D746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>V. lutrae</w:t>
            </w:r>
          </w:p>
        </w:tc>
        <w:tc>
          <w:tcPr>
            <w:tcW w:w="992" w:type="dxa"/>
            <w:shd w:val="clear" w:color="auto" w:fill="auto"/>
          </w:tcPr>
          <w:p w14:paraId="1FB72E9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843AD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D222F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</w:tr>
      <w:tr w:rsidR="00CD7181" w:rsidRPr="0018311F" w14:paraId="0C6C8617" w14:textId="77777777" w:rsidTr="00893565">
        <w:tc>
          <w:tcPr>
            <w:tcW w:w="1288" w:type="dxa"/>
            <w:shd w:val="clear" w:color="auto" w:fill="auto"/>
            <w:vAlign w:val="bottom"/>
          </w:tcPr>
          <w:p w14:paraId="29570F4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3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BF2ECB2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16F157A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D978E4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37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A3968D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77911C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AB206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2081DD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4E79E53" w14:textId="77777777" w:rsidTr="00893565">
        <w:tc>
          <w:tcPr>
            <w:tcW w:w="1288" w:type="dxa"/>
            <w:shd w:val="clear" w:color="auto" w:fill="auto"/>
            <w:vAlign w:val="bottom"/>
          </w:tcPr>
          <w:p w14:paraId="3A60C57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37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D8393E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BCCD16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B89BB1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37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DAA84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875DC9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9C8D4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E4E9B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03B8FC4" w14:textId="77777777" w:rsidTr="00893565">
        <w:tc>
          <w:tcPr>
            <w:tcW w:w="1288" w:type="dxa"/>
            <w:shd w:val="clear" w:color="auto" w:fill="auto"/>
            <w:vAlign w:val="bottom"/>
          </w:tcPr>
          <w:p w14:paraId="64B1A58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6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E27070E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A46589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7C23F2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62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FE676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17D1D44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C8826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40850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0173CC30" w14:textId="77777777" w:rsidTr="00893565">
        <w:tc>
          <w:tcPr>
            <w:tcW w:w="1288" w:type="dxa"/>
            <w:shd w:val="clear" w:color="auto" w:fill="auto"/>
            <w:vAlign w:val="bottom"/>
          </w:tcPr>
          <w:p w14:paraId="18073D9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6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8D2156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E8C0AE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D8BFF4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62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CC8D0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484AF74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FDE97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F23F5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4870E3E6" w14:textId="77777777" w:rsidTr="00893565">
        <w:tc>
          <w:tcPr>
            <w:tcW w:w="1288" w:type="dxa"/>
            <w:shd w:val="clear" w:color="auto" w:fill="auto"/>
            <w:vAlign w:val="bottom"/>
          </w:tcPr>
          <w:p w14:paraId="526D051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R186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B69DB7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7143BF1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E4C67B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R186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3499A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10F8376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72FF3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B546F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553006BF" w14:textId="77777777" w:rsidTr="00893565">
        <w:tc>
          <w:tcPr>
            <w:tcW w:w="1288" w:type="dxa"/>
            <w:shd w:val="clear" w:color="auto" w:fill="auto"/>
            <w:vAlign w:val="bottom"/>
          </w:tcPr>
          <w:p w14:paraId="2DE3CAC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R186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6E7983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DC7B1A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00F8141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R186-4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2677F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06D5038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F4BA8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A4327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42E93754" w14:textId="77777777" w:rsidTr="00893565">
        <w:tc>
          <w:tcPr>
            <w:tcW w:w="1288" w:type="dxa"/>
            <w:shd w:val="clear" w:color="auto" w:fill="auto"/>
            <w:vAlign w:val="bottom"/>
          </w:tcPr>
          <w:p w14:paraId="2E7FA43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1CC32E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1CA1FC9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0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23247B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F5642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A10535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59DDF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A415E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FEF402D" w14:textId="77777777" w:rsidTr="00893565">
        <w:tc>
          <w:tcPr>
            <w:tcW w:w="1288" w:type="dxa"/>
            <w:shd w:val="clear" w:color="auto" w:fill="auto"/>
            <w:vAlign w:val="bottom"/>
          </w:tcPr>
          <w:p w14:paraId="07FC676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916FA95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1981A1F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432ED1A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2CFA6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6905DA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66784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224CF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43538CCD" w14:textId="77777777" w:rsidTr="00893565">
        <w:tc>
          <w:tcPr>
            <w:tcW w:w="1288" w:type="dxa"/>
            <w:shd w:val="clear" w:color="auto" w:fill="auto"/>
            <w:vAlign w:val="bottom"/>
          </w:tcPr>
          <w:p w14:paraId="687DCAC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CD8F242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9D2B021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2BBE03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9686D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5BF913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31C94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03D01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338E8D9" w14:textId="77777777" w:rsidTr="00893565">
        <w:tc>
          <w:tcPr>
            <w:tcW w:w="1288" w:type="dxa"/>
            <w:shd w:val="clear" w:color="auto" w:fill="auto"/>
            <w:vAlign w:val="bottom"/>
          </w:tcPr>
          <w:p w14:paraId="774D6B0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00F4A6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5A706A6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43B6DA0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5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D83D6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7AB95F7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90C63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108E8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70838230" w14:textId="77777777" w:rsidTr="00893565">
        <w:tc>
          <w:tcPr>
            <w:tcW w:w="1288" w:type="dxa"/>
            <w:shd w:val="clear" w:color="auto" w:fill="auto"/>
            <w:vAlign w:val="bottom"/>
          </w:tcPr>
          <w:p w14:paraId="1949A6D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991A5E6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39639B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5307D5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6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4643D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2A6180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F58F5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89475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0F897F7" w14:textId="77777777" w:rsidTr="00893565">
        <w:tc>
          <w:tcPr>
            <w:tcW w:w="1288" w:type="dxa"/>
            <w:shd w:val="clear" w:color="auto" w:fill="auto"/>
            <w:vAlign w:val="bottom"/>
          </w:tcPr>
          <w:p w14:paraId="00266F9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D949D65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96710D9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1FE1EE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7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F5A95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76D50E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C4BA6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2EF1A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4099A3C" w14:textId="77777777" w:rsidTr="00893565">
        <w:tc>
          <w:tcPr>
            <w:tcW w:w="1288" w:type="dxa"/>
            <w:shd w:val="clear" w:color="auto" w:fill="auto"/>
            <w:vAlign w:val="bottom"/>
          </w:tcPr>
          <w:p w14:paraId="2BEA967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19BA58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B2B0D42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DA85A3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8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98F30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CAF21B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AE283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4A075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3195941" w14:textId="77777777" w:rsidTr="00893565">
        <w:tc>
          <w:tcPr>
            <w:tcW w:w="1288" w:type="dxa"/>
            <w:shd w:val="clear" w:color="auto" w:fill="auto"/>
            <w:vAlign w:val="bottom"/>
          </w:tcPr>
          <w:p w14:paraId="1F6EB7A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58862E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C47EF19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EAC533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10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00791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5132054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00546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B19E7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477272A" w14:textId="77777777" w:rsidTr="00893565">
        <w:tc>
          <w:tcPr>
            <w:tcW w:w="1288" w:type="dxa"/>
            <w:shd w:val="clear" w:color="auto" w:fill="auto"/>
            <w:vAlign w:val="bottom"/>
          </w:tcPr>
          <w:p w14:paraId="5E81EF8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9CECA8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D3BCD78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0A46522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CB838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881C39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3825E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61310C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848E3FA" w14:textId="77777777" w:rsidTr="00893565">
        <w:tc>
          <w:tcPr>
            <w:tcW w:w="1288" w:type="dxa"/>
            <w:shd w:val="clear" w:color="auto" w:fill="auto"/>
            <w:vAlign w:val="bottom"/>
          </w:tcPr>
          <w:p w14:paraId="0A2648A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9BF0D8E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177F254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198502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8-1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B48385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CA56C3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347BC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7E45C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CF3E105" w14:textId="77777777" w:rsidTr="00893565">
        <w:tc>
          <w:tcPr>
            <w:tcW w:w="1288" w:type="dxa"/>
            <w:shd w:val="clear" w:color="auto" w:fill="auto"/>
            <w:vAlign w:val="bottom"/>
          </w:tcPr>
          <w:p w14:paraId="0F5EB62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F7DCE5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8614B26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4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78CDA7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9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A5725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231FC05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23339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7FA54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52E2EF40" w14:textId="77777777" w:rsidTr="00893565">
        <w:tc>
          <w:tcPr>
            <w:tcW w:w="1288" w:type="dxa"/>
            <w:shd w:val="clear" w:color="auto" w:fill="auto"/>
            <w:vAlign w:val="bottom"/>
          </w:tcPr>
          <w:p w14:paraId="230C42F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8713EB8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B7FD58A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22FC78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9-4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0763C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C8CD22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66960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967A6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7C3B4D7" w14:textId="77777777" w:rsidTr="00893565">
        <w:tc>
          <w:tcPr>
            <w:tcW w:w="1288" w:type="dxa"/>
            <w:shd w:val="clear" w:color="auto" w:fill="auto"/>
            <w:vAlign w:val="bottom"/>
          </w:tcPr>
          <w:p w14:paraId="670153A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8F3DD21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E77073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75BB23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9-6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D1233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9413ED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147E9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4A5C4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40B823E" w14:textId="77777777" w:rsidTr="00893565">
        <w:tc>
          <w:tcPr>
            <w:tcW w:w="1288" w:type="dxa"/>
            <w:shd w:val="clear" w:color="auto" w:fill="auto"/>
            <w:vAlign w:val="bottom"/>
          </w:tcPr>
          <w:p w14:paraId="79FD5EC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89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82A5E8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7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C7A01BE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4FA1AA8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89-7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186C2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BF96C2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B7148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9B11E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4BD818C4" w14:textId="77777777" w:rsidTr="00893565">
        <w:tc>
          <w:tcPr>
            <w:tcW w:w="1288" w:type="dxa"/>
            <w:shd w:val="clear" w:color="auto" w:fill="auto"/>
            <w:vAlign w:val="bottom"/>
          </w:tcPr>
          <w:p w14:paraId="289079F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0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9A2B7D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27484A9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B12060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0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7E5B6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4385E1A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2F807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602E2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65F076E" w14:textId="77777777" w:rsidTr="00893565">
        <w:tc>
          <w:tcPr>
            <w:tcW w:w="1288" w:type="dxa"/>
            <w:shd w:val="clear" w:color="auto" w:fill="auto"/>
            <w:vAlign w:val="bottom"/>
          </w:tcPr>
          <w:p w14:paraId="3C3AEC6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B8BCCB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D384849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33A1C3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5A5CF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0ACBBC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ADAC6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BB816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4E117E66" w14:textId="77777777" w:rsidTr="00893565">
        <w:tc>
          <w:tcPr>
            <w:tcW w:w="1288" w:type="dxa"/>
            <w:shd w:val="clear" w:color="auto" w:fill="auto"/>
            <w:vAlign w:val="bottom"/>
          </w:tcPr>
          <w:p w14:paraId="16ACF2B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3E7EB3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33842B2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063A81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33625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404FF54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825B1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ECA20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579E0A2B" w14:textId="77777777" w:rsidTr="00893565">
        <w:tc>
          <w:tcPr>
            <w:tcW w:w="1288" w:type="dxa"/>
            <w:shd w:val="clear" w:color="auto" w:fill="auto"/>
            <w:vAlign w:val="bottom"/>
          </w:tcPr>
          <w:p w14:paraId="102AF94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BAAEE8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78E0FB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FFE4C7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C8D27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383EF98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F7386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3CE15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5B790DE1" w14:textId="77777777" w:rsidTr="00893565">
        <w:tc>
          <w:tcPr>
            <w:tcW w:w="1288" w:type="dxa"/>
            <w:shd w:val="clear" w:color="auto" w:fill="auto"/>
            <w:vAlign w:val="bottom"/>
          </w:tcPr>
          <w:p w14:paraId="64F8F09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D33541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52E7BE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355376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4a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73BFBA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63332D0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54730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CE114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09CB1939" w14:textId="77777777" w:rsidTr="00893565">
        <w:tc>
          <w:tcPr>
            <w:tcW w:w="1288" w:type="dxa"/>
            <w:shd w:val="clear" w:color="auto" w:fill="auto"/>
            <w:vAlign w:val="bottom"/>
          </w:tcPr>
          <w:p w14:paraId="4E16692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CCCACA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309227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07C233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4b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5FFC1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E5651E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91AF9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09FA1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CE8A71B" w14:textId="77777777" w:rsidTr="00893565">
        <w:tc>
          <w:tcPr>
            <w:tcW w:w="1288" w:type="dxa"/>
            <w:shd w:val="clear" w:color="auto" w:fill="auto"/>
            <w:vAlign w:val="bottom"/>
          </w:tcPr>
          <w:p w14:paraId="4F93584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2AE7AF3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AAFB05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10CE14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5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2C562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DF2412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BA625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5B701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FA0A570" w14:textId="77777777" w:rsidTr="00893565">
        <w:tc>
          <w:tcPr>
            <w:tcW w:w="1288" w:type="dxa"/>
            <w:shd w:val="clear" w:color="auto" w:fill="auto"/>
            <w:vAlign w:val="bottom"/>
          </w:tcPr>
          <w:p w14:paraId="645FABD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5507308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A59D385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314787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6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5D932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7E3A5B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59808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A4781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A84AB15" w14:textId="77777777" w:rsidTr="00893565">
        <w:tc>
          <w:tcPr>
            <w:tcW w:w="1288" w:type="dxa"/>
            <w:shd w:val="clear" w:color="auto" w:fill="auto"/>
            <w:vAlign w:val="bottom"/>
          </w:tcPr>
          <w:p w14:paraId="70F7767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08825E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2228F71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2E5C64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7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F5798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B43E5B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CF933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50602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5721E70" w14:textId="77777777" w:rsidTr="00893565">
        <w:tc>
          <w:tcPr>
            <w:tcW w:w="1288" w:type="dxa"/>
            <w:shd w:val="clear" w:color="auto" w:fill="auto"/>
            <w:vAlign w:val="bottom"/>
          </w:tcPr>
          <w:p w14:paraId="1EA3F6F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1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346D76C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8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FC314B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9FE791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1-8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781B3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4B88E6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3BF09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88BAC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291FE2D" w14:textId="77777777" w:rsidTr="00893565">
        <w:tc>
          <w:tcPr>
            <w:tcW w:w="1288" w:type="dxa"/>
            <w:shd w:val="clear" w:color="auto" w:fill="auto"/>
            <w:vAlign w:val="bottom"/>
          </w:tcPr>
          <w:p w14:paraId="260686B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2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36B77D1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3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CE07C7F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B14D95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2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E3E50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26D7383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9509B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A2D35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44FE645F" w14:textId="77777777" w:rsidTr="00893565">
        <w:tc>
          <w:tcPr>
            <w:tcW w:w="1288" w:type="dxa"/>
            <w:shd w:val="clear" w:color="auto" w:fill="auto"/>
            <w:vAlign w:val="bottom"/>
          </w:tcPr>
          <w:p w14:paraId="15D0FB3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D41171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51E844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7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EC4510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4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6497A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A1C0C3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0E36B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55A09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4D41C91F" w14:textId="77777777" w:rsidTr="00893565">
        <w:tc>
          <w:tcPr>
            <w:tcW w:w="1288" w:type="dxa"/>
            <w:shd w:val="clear" w:color="auto" w:fill="auto"/>
            <w:vAlign w:val="bottom"/>
          </w:tcPr>
          <w:p w14:paraId="6E5D6E1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15589E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9982E13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E2C497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4-4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0C68A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B1693B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2DF2A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C1DCD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3F8976A" w14:textId="77777777" w:rsidTr="00893565">
        <w:tc>
          <w:tcPr>
            <w:tcW w:w="1288" w:type="dxa"/>
            <w:shd w:val="clear" w:color="auto" w:fill="auto"/>
            <w:vAlign w:val="bottom"/>
          </w:tcPr>
          <w:p w14:paraId="6FCD79C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8C4FCF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829626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6AFE42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4-5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4CF852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83407B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194D4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B5728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5AA8D5F" w14:textId="77777777" w:rsidTr="00893565">
        <w:tc>
          <w:tcPr>
            <w:tcW w:w="1288" w:type="dxa"/>
            <w:shd w:val="clear" w:color="auto" w:fill="auto"/>
            <w:vAlign w:val="bottom"/>
          </w:tcPr>
          <w:p w14:paraId="12D5919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63EACF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D7E3D2C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EFD98B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4-7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D8E5F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58FA4EC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AC13C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7FDF6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42FFDA09" w14:textId="77777777" w:rsidTr="00893565">
        <w:tc>
          <w:tcPr>
            <w:tcW w:w="1288" w:type="dxa"/>
            <w:shd w:val="clear" w:color="auto" w:fill="auto"/>
            <w:vAlign w:val="bottom"/>
          </w:tcPr>
          <w:p w14:paraId="4AFE414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71A99A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286891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E46323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4-8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0223C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B2460E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A6CB00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C6783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96688BB" w14:textId="77777777" w:rsidTr="00893565">
        <w:tc>
          <w:tcPr>
            <w:tcW w:w="1288" w:type="dxa"/>
            <w:shd w:val="clear" w:color="auto" w:fill="auto"/>
            <w:vAlign w:val="bottom"/>
          </w:tcPr>
          <w:p w14:paraId="6C5C5A5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E01C778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54E0BC1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E25B7B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4-10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04CD3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B411DE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24205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F9C77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90948CB" w14:textId="77777777" w:rsidTr="00893565">
        <w:tc>
          <w:tcPr>
            <w:tcW w:w="1288" w:type="dxa"/>
            <w:shd w:val="clear" w:color="auto" w:fill="auto"/>
            <w:vAlign w:val="bottom"/>
          </w:tcPr>
          <w:p w14:paraId="4D985FF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9A6BED4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CF3B005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BB483F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4-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374D8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6FA63A3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151C3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E82CB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337765B" w14:textId="77777777" w:rsidTr="00893565">
        <w:tc>
          <w:tcPr>
            <w:tcW w:w="1288" w:type="dxa"/>
            <w:shd w:val="clear" w:color="auto" w:fill="auto"/>
            <w:vAlign w:val="bottom"/>
          </w:tcPr>
          <w:p w14:paraId="243A706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70F8203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9FA0D7D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8E4775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C1F82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F58C91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26DBD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CD475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0F96F6E5" w14:textId="77777777" w:rsidTr="00893565">
        <w:tc>
          <w:tcPr>
            <w:tcW w:w="1288" w:type="dxa"/>
            <w:shd w:val="clear" w:color="auto" w:fill="auto"/>
            <w:vAlign w:val="bottom"/>
          </w:tcPr>
          <w:p w14:paraId="71C4440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17342A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DD190E3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BB0041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2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9AE0D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52AF9DA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40B0F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D1D9A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F2A1181" w14:textId="77777777" w:rsidTr="00893565">
        <w:tc>
          <w:tcPr>
            <w:tcW w:w="1288" w:type="dxa"/>
            <w:shd w:val="clear" w:color="auto" w:fill="auto"/>
            <w:vAlign w:val="bottom"/>
          </w:tcPr>
          <w:p w14:paraId="2D8A56F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F379FF8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400BD32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B66E14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DE6BBE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03D81BE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B382D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AFAA6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C84D4EF" w14:textId="77777777" w:rsidTr="00893565">
        <w:tc>
          <w:tcPr>
            <w:tcW w:w="1288" w:type="dxa"/>
            <w:shd w:val="clear" w:color="auto" w:fill="auto"/>
            <w:vAlign w:val="bottom"/>
          </w:tcPr>
          <w:p w14:paraId="0BEE700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54BD72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598A4950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92B60D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6a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2F360F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2E398D08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E42C7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8BDC06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C739CB0" w14:textId="77777777" w:rsidTr="00893565">
        <w:tc>
          <w:tcPr>
            <w:tcW w:w="1288" w:type="dxa"/>
            <w:shd w:val="clear" w:color="auto" w:fill="auto"/>
            <w:vAlign w:val="bottom"/>
          </w:tcPr>
          <w:p w14:paraId="2EE986F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FEB05F9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0650F84E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6B52697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6b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A46BE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65CCFC0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EE44D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D45FFF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31E7C301" w14:textId="77777777" w:rsidTr="00893565">
        <w:tc>
          <w:tcPr>
            <w:tcW w:w="1288" w:type="dxa"/>
            <w:shd w:val="clear" w:color="auto" w:fill="auto"/>
            <w:vAlign w:val="bottom"/>
          </w:tcPr>
          <w:p w14:paraId="7A4F111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64F4A4A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AE1D5DE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4D68F7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7a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49F48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E3709C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7FFC1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F74A3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41098B2" w14:textId="77777777" w:rsidTr="00893565">
        <w:tc>
          <w:tcPr>
            <w:tcW w:w="1288" w:type="dxa"/>
            <w:shd w:val="clear" w:color="auto" w:fill="auto"/>
            <w:vAlign w:val="bottom"/>
          </w:tcPr>
          <w:p w14:paraId="2330C3B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0D15930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A575D22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249C9AE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7b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EF303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ium </w:t>
            </w:r>
          </w:p>
        </w:tc>
        <w:tc>
          <w:tcPr>
            <w:tcW w:w="992" w:type="dxa"/>
            <w:shd w:val="clear" w:color="auto" w:fill="auto"/>
          </w:tcPr>
          <w:p w14:paraId="41196C7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63242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6F40A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</w:tr>
      <w:tr w:rsidR="00CD7181" w:rsidRPr="0018311F" w14:paraId="61419CF4" w14:textId="77777777" w:rsidTr="00893565">
        <w:tc>
          <w:tcPr>
            <w:tcW w:w="1288" w:type="dxa"/>
            <w:shd w:val="clear" w:color="auto" w:fill="auto"/>
            <w:vAlign w:val="bottom"/>
          </w:tcPr>
          <w:p w14:paraId="2BBE9D7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AAB9112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32E92F87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36D110E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8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D81627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7ABBAE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2D64C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7F85E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54F8DC4" w14:textId="77777777" w:rsidTr="00893565">
        <w:tc>
          <w:tcPr>
            <w:tcW w:w="1288" w:type="dxa"/>
            <w:shd w:val="clear" w:color="auto" w:fill="auto"/>
            <w:vAlign w:val="bottom"/>
          </w:tcPr>
          <w:p w14:paraId="2D2F1DE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39AD18E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6565F59F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38CC81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9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E46FA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489BF89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9D798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4CD9E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68320794" w14:textId="77777777" w:rsidTr="00893565">
        <w:tc>
          <w:tcPr>
            <w:tcW w:w="1288" w:type="dxa"/>
            <w:shd w:val="clear" w:color="auto" w:fill="auto"/>
            <w:vAlign w:val="bottom"/>
          </w:tcPr>
          <w:p w14:paraId="47FE69CD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62DAFE6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1C1B68A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1F84978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10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B54C17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234DD7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218A5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C49FC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1E1EEF43" w14:textId="77777777" w:rsidTr="00893565">
        <w:tc>
          <w:tcPr>
            <w:tcW w:w="1288" w:type="dxa"/>
            <w:shd w:val="clear" w:color="auto" w:fill="auto"/>
            <w:vAlign w:val="bottom"/>
          </w:tcPr>
          <w:p w14:paraId="6259AFC0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5B843A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2908FF0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92D0F8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5-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0B89EC8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35B02D1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BF457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D8CC3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75964EFE" w14:textId="77777777" w:rsidTr="00893565">
        <w:tc>
          <w:tcPr>
            <w:tcW w:w="1288" w:type="dxa"/>
            <w:shd w:val="clear" w:color="auto" w:fill="auto"/>
            <w:vAlign w:val="bottom"/>
          </w:tcPr>
          <w:p w14:paraId="23CDA74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198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397CCCD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198A52C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805548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198-1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880306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4FE8EA6D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762B2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61F23A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2D3DC176" w14:textId="77777777" w:rsidTr="00893565">
        <w:tc>
          <w:tcPr>
            <w:tcW w:w="1288" w:type="dxa"/>
            <w:shd w:val="clear" w:color="auto" w:fill="auto"/>
            <w:vAlign w:val="bottom"/>
          </w:tcPr>
          <w:p w14:paraId="226161C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204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0CF01025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70A8058C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8E9CF3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204-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BF0E21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>V. lutrae</w:t>
            </w:r>
          </w:p>
        </w:tc>
        <w:tc>
          <w:tcPr>
            <w:tcW w:w="992" w:type="dxa"/>
            <w:shd w:val="clear" w:color="auto" w:fill="auto"/>
          </w:tcPr>
          <w:p w14:paraId="088DD4CB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292A3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A44675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</w:tr>
      <w:tr w:rsidR="00CD7181" w:rsidRPr="0018311F" w14:paraId="75B02BB0" w14:textId="77777777" w:rsidTr="00893565">
        <w:tc>
          <w:tcPr>
            <w:tcW w:w="1288" w:type="dxa"/>
            <w:shd w:val="clear" w:color="auto" w:fill="auto"/>
            <w:vAlign w:val="bottom"/>
          </w:tcPr>
          <w:p w14:paraId="353396B9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20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729FC4B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40C08ED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635379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205-3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A228AB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faecalis </w:t>
            </w:r>
          </w:p>
        </w:tc>
        <w:tc>
          <w:tcPr>
            <w:tcW w:w="992" w:type="dxa"/>
            <w:shd w:val="clear" w:color="auto" w:fill="auto"/>
          </w:tcPr>
          <w:p w14:paraId="11FF0449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542807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9087A2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3631583A" w14:textId="77777777" w:rsidTr="00893565">
        <w:tc>
          <w:tcPr>
            <w:tcW w:w="1288" w:type="dxa"/>
            <w:shd w:val="clear" w:color="auto" w:fill="auto"/>
            <w:vAlign w:val="bottom"/>
          </w:tcPr>
          <w:p w14:paraId="0288F6FA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205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B7787FF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4</w:t>
            </w:r>
          </w:p>
        </w:tc>
        <w:tc>
          <w:tcPr>
            <w:tcW w:w="1110" w:type="dxa"/>
            <w:shd w:val="clear" w:color="auto" w:fill="auto"/>
            <w:vAlign w:val="bottom"/>
          </w:tcPr>
          <w:p w14:paraId="13A91DCE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9E91BFC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205-4a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E37C92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gallinarum </w:t>
            </w:r>
          </w:p>
        </w:tc>
        <w:tc>
          <w:tcPr>
            <w:tcW w:w="992" w:type="dxa"/>
            <w:shd w:val="clear" w:color="auto" w:fill="auto"/>
          </w:tcPr>
          <w:p w14:paraId="582EC7B3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B015FE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485D55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  <w:tr w:rsidR="00CD7181" w:rsidRPr="0018311F" w14:paraId="521B71FA" w14:textId="77777777" w:rsidTr="00893565"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127473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K205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0A2F47" w14:textId="77777777" w:rsidR="00CD7181" w:rsidRPr="00CD7181" w:rsidRDefault="00CD7181" w:rsidP="00CD7181">
            <w:pPr>
              <w:tabs>
                <w:tab w:val="decimal" w:pos="447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C485EB" w14:textId="77777777" w:rsidR="00CD7181" w:rsidRPr="00CD7181" w:rsidRDefault="00CD7181" w:rsidP="00CD7181">
            <w:pPr>
              <w:tabs>
                <w:tab w:val="decimal" w:pos="435"/>
              </w:tabs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525B05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 xml:space="preserve">K205-4b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7A8FB4" w14:textId="77777777" w:rsidR="00CD7181" w:rsidRPr="00CD7181" w:rsidRDefault="00CD7181" w:rsidP="00CD7181">
            <w:pPr>
              <w:spacing w:before="0" w:after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CH"/>
              </w:rPr>
              <w:t xml:space="preserve">E. dispar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E7D1C4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674331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89735C" w14:textId="77777777" w:rsidR="00CD7181" w:rsidRPr="00CD7181" w:rsidRDefault="00CD7181" w:rsidP="00CD7181">
            <w:pPr>
              <w:spacing w:before="0" w:after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</w:pPr>
            <w:r w:rsidRPr="00CD7181">
              <w:rPr>
                <w:rFonts w:ascii="Arial" w:hAnsi="Arial" w:cs="Arial"/>
                <w:color w:val="000000" w:themeColor="text1"/>
                <w:sz w:val="16"/>
                <w:szCs w:val="16"/>
                <w:lang w:val="en-CH"/>
              </w:rPr>
              <w:t>-</w:t>
            </w:r>
          </w:p>
        </w:tc>
      </w:tr>
    </w:tbl>
    <w:p w14:paraId="1A0DCDB0" w14:textId="77777777" w:rsidR="00CD7181" w:rsidRPr="00440C22" w:rsidRDefault="00CD7181" w:rsidP="00CD7181">
      <w:r>
        <w:rPr>
          <w:vertAlign w:val="superscript"/>
        </w:rPr>
        <w:t>a</w:t>
      </w:r>
      <w:r>
        <w:t xml:space="preserve"> K indicates veal calf herds, R signifies beef cattle herds.</w:t>
      </w:r>
    </w:p>
    <w:p w14:paraId="1E9891E3" w14:textId="77777777" w:rsidR="00CD7181" w:rsidRPr="005D0246" w:rsidRDefault="00CD7181" w:rsidP="00CD7181">
      <w:r w:rsidRPr="00BD7790">
        <w:rPr>
          <w:vertAlign w:val="superscript"/>
        </w:rPr>
        <w:t>b</w:t>
      </w:r>
      <w:r w:rsidRPr="005D0246">
        <w:t xml:space="preserve"> +, presence of the gene; -, absence of the gene, determined by PCR.</w:t>
      </w:r>
    </w:p>
    <w:sectPr w:rsidR="00CD7181" w:rsidRPr="005D024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A2FEE" w14:textId="77777777" w:rsidR="004A0183" w:rsidRDefault="004A0183" w:rsidP="00117666">
      <w:pPr>
        <w:spacing w:after="0"/>
      </w:pPr>
      <w:r>
        <w:separator/>
      </w:r>
    </w:p>
  </w:endnote>
  <w:endnote w:type="continuationSeparator" w:id="0">
    <w:p w14:paraId="3C134528" w14:textId="77777777" w:rsidR="004A0183" w:rsidRDefault="004A01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255E9" w14:textId="77777777" w:rsidR="004A0183" w:rsidRDefault="004A0183" w:rsidP="00117666">
      <w:pPr>
        <w:spacing w:after="0"/>
      </w:pPr>
      <w:r>
        <w:separator/>
      </w:r>
    </w:p>
  </w:footnote>
  <w:footnote w:type="continuationSeparator" w:id="0">
    <w:p w14:paraId="1FC67B05" w14:textId="77777777" w:rsidR="004A0183" w:rsidRDefault="004A01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3A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0183"/>
    <w:rsid w:val="0050517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2CA"/>
    <w:rsid w:val="00885156"/>
    <w:rsid w:val="0089356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C4C"/>
    <w:rsid w:val="00CD7181"/>
    <w:rsid w:val="00CE4FEE"/>
    <w:rsid w:val="00DB59C3"/>
    <w:rsid w:val="00DC259A"/>
    <w:rsid w:val="00DE23E8"/>
    <w:rsid w:val="00E52377"/>
    <w:rsid w:val="00E64E17"/>
    <w:rsid w:val="00E866C9"/>
    <w:rsid w:val="00E939B6"/>
    <w:rsid w:val="00EA3D3C"/>
    <w:rsid w:val="00EE2CD5"/>
    <w:rsid w:val="00F40E9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2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dalena Nüesch-Inderbinen</cp:lastModifiedBy>
  <cp:revision>6</cp:revision>
  <cp:lastPrinted>2013-10-03T12:51:00Z</cp:lastPrinted>
  <dcterms:created xsi:type="dcterms:W3CDTF">2023-01-17T08:27:00Z</dcterms:created>
  <dcterms:modified xsi:type="dcterms:W3CDTF">2023-01-1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